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CAB44" w14:textId="77777777" w:rsidR="00AE52F0" w:rsidRPr="00AE52F0" w:rsidRDefault="00AE52F0" w:rsidP="00AE52F0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AE52F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Supplementary Figure 2</w:t>
      </w:r>
      <w:r w:rsidRPr="00AE52F0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. Flowchart describing samples sizes (index events) in the secondary analysis cohort (for the outcomes of 30-day and 1-year heart failure (HF) hospital readmission or death), used for training and for validating the models for each outcome, after applying the episode creation and study exclusion criteria.  </w:t>
      </w:r>
    </w:p>
    <w:p w14:paraId="27C33F46" w14:textId="77777777" w:rsidR="00AE52F0" w:rsidRPr="00AE52F0" w:rsidRDefault="00AE52F0" w:rsidP="00AE52F0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AE52F0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CA"/>
          <w14:ligatures w14:val="none"/>
        </w:rPr>
        <w:drawing>
          <wp:inline distT="0" distB="0" distL="0" distR="0" wp14:anchorId="117E20EE" wp14:editId="2EC20D86">
            <wp:extent cx="5943600" cy="5916930"/>
            <wp:effectExtent l="0" t="0" r="0" b="0"/>
            <wp:docPr id="40" name="image4.png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ex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6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E8E28D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F0"/>
    <w:rsid w:val="00326118"/>
    <w:rsid w:val="007F17B6"/>
    <w:rsid w:val="00A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2C94"/>
  <w15:chartTrackingRefBased/>
  <w15:docId w15:val="{76A61192-BDFC-4E2C-9279-EE6FF6D3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2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40:00Z</dcterms:created>
  <dcterms:modified xsi:type="dcterms:W3CDTF">2024-09-23T01:41:00Z</dcterms:modified>
</cp:coreProperties>
</file>